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4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58"/>
        <w:gridCol w:w="84"/>
        <w:gridCol w:w="2126"/>
        <w:gridCol w:w="1417"/>
        <w:gridCol w:w="1531"/>
        <w:gridCol w:w="1559"/>
        <w:gridCol w:w="1134"/>
        <w:gridCol w:w="1134"/>
      </w:tblGrid>
      <w:tr>
        <w:trPr>
          <w:trHeight w:val="255" w:hRule="atLeast"/>
        </w:trPr>
        <w:tc>
          <w:tcPr>
            <w:tcW w:w="9709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eastAsia="Times New Roman" w:cs="Times New Roman" w:ascii="Times New Roman" w:hAnsi="Times New Roman"/>
                <w:b/>
                <w:szCs w:val="20"/>
                <w:lang w:val="en-US" w:eastAsia="fr-FR"/>
              </w:rPr>
              <w:t xml:space="preserve">Supplementary Table 2 : </w:t>
            </w:r>
            <w:r>
              <w:rPr>
                <w:rFonts w:eastAsia="Times New Roman" w:cs="Times New Roman" w:ascii="Times New Roman" w:hAnsi="Times New Roman"/>
                <w:szCs w:val="20"/>
                <w:lang w:val="en-US" w:eastAsia="fr-FR"/>
              </w:rPr>
              <w:t>Patient and tumor characteristics validation cohort (n= 328):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No Resection of primary tumor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Resection of primary tumo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Overal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p-value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2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=96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=23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=3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Age (year)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edian (min;max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8 [45;80]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5 [31;80]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66 [31;80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0.07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mean(sd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66.4 (8.7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64.1 (9.7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64.8 (9.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 xml:space="preserve">male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60 (62.5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36 (59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96 (6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  <w:t>0.54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 xml:space="preserve">female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36 (37.5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6 (41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2 (4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Death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01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WHO PS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5 (26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4 (41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9 (36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45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-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 (7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 (4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 (5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67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9 (56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3 (5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B-Raf Status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Wild-Type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utat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94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K-Ras status</w:t>
            </w:r>
          </w:p>
        </w:tc>
        <w:tc>
          <w:tcPr>
            <w:tcW w:w="354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Wild-Type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 (15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0 (22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4 (2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utat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 (7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7 (16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4 (1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5 (78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5 (62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0 (67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Evolution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Synchrono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8 (31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9 (45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27 (41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etachronou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3 (69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3 (100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83 (5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Complete surgery of metastases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Localization of th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rimary tumor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Col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0 (63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1 (69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21 (67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Rectum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6 (37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1 (31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7 (33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Unknow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EGFR therapy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4 (46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88 (38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2 (4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2 (54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44 (62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96 (6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Bevacizumab usage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45 (47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32 (57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7 (54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1 (53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 xml:space="preserve">     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00 (43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51 (46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umber of treatment lines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1 (22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0 (30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1 (28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1 (22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1 (22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72 (22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 or mor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54 (56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11 (48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65 (50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336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umber of metastatic sites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2 (65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172 (74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234 (71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&gt;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34 (35%)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60 (26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94 (29%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CEA level</w:t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edian (min;max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b/>
                <w:b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mean(sd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1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221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fr-FR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1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80"/>
              <w:rPr>
                <w:rFonts w:ascii="Times New Roman" w:hAnsi="Times New Roman" w:eastAsia="Times New Roman" w:cs="Times New Roman"/>
                <w:sz w:val="16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20"/>
                <w:lang w:eastAsia="fr-FR"/>
              </w:rPr>
            </w:r>
          </w:p>
        </w:tc>
      </w:tr>
    </w:tbl>
    <w:p>
      <w:pPr>
        <w:pStyle w:val="Normal"/>
        <w:spacing w:before="0" w:after="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D : not determine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80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cs="Arial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21:59:00Z</dcterms:created>
  <dc:creator>fghiringhelli</dc:creator>
  <dc:description/>
  <cp:keywords/>
  <dc:language>en-US</dc:language>
  <cp:lastModifiedBy>Julie Leneghan</cp:lastModifiedBy>
  <cp:lastPrinted>2013-01-22T11:31:00Z</cp:lastPrinted>
  <dcterms:modified xsi:type="dcterms:W3CDTF">2013-12-17T21:59:00Z</dcterms:modified>
  <cp:revision>2</cp:revision>
  <dc:subject/>
  <dc:title/>
</cp:coreProperties>
</file>